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B418CD" w14:textId="587C42B6" w:rsidR="0077740C" w:rsidRDefault="000D634D">
      <w:pPr>
        <w:rPr>
          <w:b/>
          <w:bCs/>
          <w:lang w:val="en-US"/>
        </w:rPr>
      </w:pPr>
      <w:r w:rsidRPr="000D634D">
        <w:rPr>
          <w:b/>
          <w:bCs/>
          <w:lang w:val="en-US"/>
        </w:rPr>
        <w:t xml:space="preserve"> S1</w:t>
      </w:r>
      <w:r w:rsidR="00DB04C3">
        <w:rPr>
          <w:b/>
          <w:bCs/>
          <w:lang w:val="en-US"/>
        </w:rPr>
        <w:t xml:space="preserve"> Table</w:t>
      </w:r>
      <w:r w:rsidR="0085088D">
        <w:rPr>
          <w:b/>
          <w:bCs/>
          <w:lang w:val="en-US"/>
        </w:rPr>
        <w:t>: Databases search strategy</w:t>
      </w:r>
      <w:bookmarkStart w:id="0" w:name="_GoBack"/>
      <w:bookmarkEnd w:id="0"/>
    </w:p>
    <w:p w14:paraId="66301E64" w14:textId="5F0AC994" w:rsidR="00E402B9" w:rsidRDefault="00E402B9">
      <w:pPr>
        <w:rPr>
          <w:b/>
          <w:bCs/>
          <w:lang w:val="en-US"/>
        </w:rPr>
      </w:pPr>
    </w:p>
    <w:p w14:paraId="3BE41825" w14:textId="54EFE8E5" w:rsidR="00E402B9" w:rsidRPr="000D634D" w:rsidRDefault="00E402B9">
      <w:pPr>
        <w:rPr>
          <w:b/>
          <w:bCs/>
          <w:lang w:val="en-US"/>
        </w:rPr>
      </w:pPr>
      <w:r>
        <w:rPr>
          <w:b/>
          <w:bCs/>
          <w:lang w:val="en-US"/>
        </w:rPr>
        <w:t>Full search strategy for PubMed:</w:t>
      </w:r>
    </w:p>
    <w:tbl>
      <w:tblPr>
        <w:tblW w:w="12580" w:type="dxa"/>
        <w:tblLook w:val="04A0" w:firstRow="1" w:lastRow="0" w:firstColumn="1" w:lastColumn="0" w:noHBand="0" w:noVBand="1"/>
      </w:tblPr>
      <w:tblGrid>
        <w:gridCol w:w="1004"/>
        <w:gridCol w:w="2993"/>
        <w:gridCol w:w="7365"/>
        <w:gridCol w:w="1218"/>
      </w:tblGrid>
      <w:tr w:rsidR="000D634D" w:rsidRPr="000D634D" w14:paraId="17C8183F" w14:textId="77777777" w:rsidTr="008F0B9F">
        <w:trPr>
          <w:trHeight w:val="740"/>
        </w:trPr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CD74B" w14:textId="77777777" w:rsidR="000D634D" w:rsidRPr="000D634D" w:rsidRDefault="000D634D" w:rsidP="000D634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arch number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C2CFE" w14:textId="77777777" w:rsidR="000D634D" w:rsidRPr="000D634D" w:rsidRDefault="000D634D" w:rsidP="000D634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Query</w:t>
            </w:r>
          </w:p>
        </w:tc>
        <w:tc>
          <w:tcPr>
            <w:tcW w:w="7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6D076" w14:textId="77777777" w:rsidR="000D634D" w:rsidRPr="000D634D" w:rsidRDefault="000D634D" w:rsidP="000D634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arch Details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7FD94" w14:textId="77777777" w:rsidR="000D634D" w:rsidRPr="000D634D" w:rsidRDefault="000D634D" w:rsidP="000D634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sults</w:t>
            </w:r>
          </w:p>
        </w:tc>
      </w:tr>
      <w:tr w:rsidR="000D634D" w:rsidRPr="000D634D" w14:paraId="274A6182" w14:textId="77777777" w:rsidTr="008F0B9F">
        <w:trPr>
          <w:trHeight w:val="632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8297F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CC22E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#7 AND #10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23EC4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("vaccines"[MeSH Terms:noexp] OR ("vaccine"[Title/Abstract] OR "vaccines"[Title/Abstract] OR "vaccination"[Title/Abstract] OR "vaccinations"[Title/Abstract])) AND ("COVID-19"[MeSH Terms:noexp] OR ("COVID-19"[Title/Abstract] OR "ncov*"[Title/Abstract] OR "2019nCoV"[Title/Abstract] OR "19nCoV"[Title/Abstract] OR "covid19*"[Title/Abstract] OR "COVID"[Title/Abstract] OR "SARS-COV-2"[Title/Abstract] OR "SARSCOV-2"[Title/Abstract] OR "SARSCOV2"[Title/Abstract] OR "Severe Acute Respiratory Syndrome Coronavirus 2"[Title/Abstract] OR "Severe Acute Respiratory Syndrome Corona Virus 2"[Title/Abstract])) AND ("vaccination refusal"[MeSH Terms:noexp] OR "anti vaccination movement"[MeSH Terms:noexp] OR "mass vaccination"[MeSH Terms:noexp] OR "vaccination coverage"[MeSH Terms:noexp] OR ("hesitan*"[Title/Abstract] OR "acceptance"[Title/Abstract] OR "preference"[Title/Abstract] OR "rejection"[Title/Abstract] OR "anti vaccin*"[Title/Abstract] OR "attitude"[Title/Abstract] OR "attitudes"[Title/Abstract] OR "barrier"[Title/Abstract] OR "barriers"[Title/Abstract] OR "facilitator"[Title/Abstract] OR "facilitators"[Title/Abstract] OR "intent*"[Title/Abstract])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EE029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786</w:t>
            </w:r>
          </w:p>
        </w:tc>
      </w:tr>
      <w:tr w:rsidR="000D634D" w:rsidRPr="000D634D" w14:paraId="6485D5BA" w14:textId="77777777" w:rsidTr="008F0B9F">
        <w:trPr>
          <w:trHeight w:val="308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F11CA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0</w:t>
            </w:r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A3C57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#8 OR #9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993CD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"vaccination refusal"[MeSH Terms:noexp] OR "anti vaccination movement"[MeSH Terms:noexp] OR "mass vaccination"[MeSH Terms:noexp] OR "vaccination coverage"[MeSH Terms:noexp] OR "hesitan*"[Title/Abstract] OR "acceptance"[Title/Abstract] OR "preference"[Title/Abstract] OR "rejection"[Title/Abstract] OR "anti vaccin*"[Title/Abstract] OR "attitude"[Title/Abstract] OR "attitudes"[Title/Abstract] OR "barrier"[Title/Abstract] OR "barriers"[Title/Abstract] OR "facilitator"[Title/Abstract] OR "facilitators"[Title/Abstract] OR "intent*"[Title/Abstract]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7C9CE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844,803</w:t>
            </w:r>
          </w:p>
        </w:tc>
      </w:tr>
      <w:tr w:rsidR="000D634D" w:rsidRPr="000D634D" w14:paraId="21D452EA" w14:textId="77777777" w:rsidTr="008F0B9F">
        <w:trPr>
          <w:trHeight w:val="528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51E01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CF99C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hesitan*[Title/Abstract] OR acceptance[Title/Abstract] OR preference[Title/Abstract] OR rejection[Title/Abstract] OR anti-vaccin*[Title/Abstract] OR attitude[Title/Abstract] OR attitudes[Title/Abstract] OR barrier[Title/Abstract] OR barriers[Title/Abstract] OR facilitator[Title/Abstract] OR facilitators[Title/Abstract] OR intent*[Title/Abstract]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0A937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"hesitan*"[Title/Abstract] OR "acceptance"[Title/Abstract] OR "preference"[Title/Abstract] OR "rejection"[Title/Abstract] OR "anti vaccin*"[Title/Abstract] OR "attitude"[Title/Abstract] OR "attitudes"[Title/Abstract] OR "barrier"[Title/Abstract] OR "barriers"[Title/Abstract] OR "facilitator"[Title/Abstract] OR "facilitators"[Title/Abstract] OR "intent*"[Title/Abstract]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89121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840,497</w:t>
            </w:r>
          </w:p>
        </w:tc>
      </w:tr>
      <w:tr w:rsidR="000D634D" w:rsidRPr="000D634D" w14:paraId="11C342B0" w14:textId="77777777" w:rsidTr="008F0B9F">
        <w:trPr>
          <w:trHeight w:val="270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DB020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8</w:t>
            </w:r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AA2A8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((("vaccination refusal"[MeSH:NoExp]) OR ("anti vaccination movement"[MeSH:NoExp])) OR ("mass vaccination"[MeSH:NoExp])) OR ("vaccination coverage"[MeSH:NoExp])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EB123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"vaccination refusal"[MeSH Terms:noexp] OR "anti vaccination movement"[MeSH Terms:noexp] OR "mass vaccination"[MeSH Terms:noexp] OR "vaccination coverage"[MeSH Terms:noexp]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E8F11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5,090</w:t>
            </w:r>
          </w:p>
        </w:tc>
      </w:tr>
      <w:tr w:rsidR="000D634D" w:rsidRPr="000D634D" w14:paraId="02426B98" w14:textId="77777777" w:rsidTr="008F0B9F">
        <w:trPr>
          <w:trHeight w:val="332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226AB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22199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#3 AND #6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FBC42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("vaccines"[MeSH Terms:noexp] OR ("vaccine"[Title/Abstract] OR "vaccines"[Title/Abstract] OR "vaccination"[Title/Abstract] OR "vaccinations"[Title/Abstract])) AND ("COVID-19"[MeSH Terms:noexp] OR ("COVID-19"[Title/Abstract] OR "ncov*"[Title/Abstract] OR "2019nCoV"[Title/Abstract] OR "19nCoV"[Title/Abstract] OR "covid19*"[Title/Abstract] OR "COVID"[Title/Abstract] OR "SARS-COV-2"[Title/Abstract] OR "SARSCOV-2"[Title/Abstract] OR "SARSCOV2"[Title/Abstract] OR "Severe Acute Respiratory Syndrome Coronavirus 2"[Title/Abstract] OR "Severe Acute Respiratory Syndrome Corona Virus 2"[Title/Abstract])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5E302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8,326</w:t>
            </w:r>
          </w:p>
        </w:tc>
      </w:tr>
      <w:tr w:rsidR="000D634D" w:rsidRPr="000D634D" w14:paraId="664CFA27" w14:textId="77777777" w:rsidTr="008F0B9F">
        <w:trPr>
          <w:trHeight w:val="250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64B9C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F6BA6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#4 OR #5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1B730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"COVID-19"[MeSH Terms:noexp] OR "COVID-19"[Title/Abstract] OR "ncov*"[Title/Abstract] OR "2019nCoV"[Title/Abstract] OR "19nCoV"[Title/Abstract] OR "covid19*"[Title/Abstract] OR "COVID"[Title/Abstract] OR "SARS-COV-2"[Title/Abstract] OR "SARSCOV-2"[Title/Abstract] OR "SARSCOV2"[Title/Abstract] OR "Severe Acute Respiratory Syndrome Coronavirus 2"[Title/Abstract] OR "Severe Acute Respiratory Syndrome Corona Virus 2"[Title/Abstract]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D9E42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120,733</w:t>
            </w:r>
          </w:p>
        </w:tc>
      </w:tr>
      <w:tr w:rsidR="000D634D" w:rsidRPr="000D634D" w14:paraId="64084983" w14:textId="77777777" w:rsidTr="008F0B9F">
        <w:trPr>
          <w:trHeight w:val="652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5A281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5</w:t>
            </w:r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7FDC3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COVID-19[Title/Abstract] OR nCoV*[Title/Abstract] OR 2019nCoV[Title/Abstract] OR 19nCoV[Title/Abstract] OR COVID19*[Title/Abstract] OR COVID[Title/Abstract] OR SARS-COV-2[Title/Abstract] OR SARSCOV-2[Title/Abstract] OR SARSCOV2[Title/Abstract] OR "Severe Acute Respiratory Syndrome Coronavirus 2"[Title/Abstract] OR "Severe Acute Respiratory Syndrome Corona Virus 2"[Title/Abstract]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F05F2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"COVID-19"[Title/Abstract] OR "ncov*"[Title/Abstract] OR "2019nCoV"[Title/Abstract] OR "19nCoV"[Title/Abstract] OR "covid19*"[Title/Abstract] OR "COVID"[Title/Abstract] OR "SARS-COV-2"[Title/Abstract] OR "SARSCOV-2"[Title/Abstract] OR "SARSCOV2"[Title/Abstract] OR "Severe Acute Respiratory Syndrome Coronavirus 2"[Title/Abstract] OR "Severe Acute Respiratory Syndrome Corona Virus 2"[Title/Abstract]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03E22A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116,431</w:t>
            </w:r>
          </w:p>
        </w:tc>
      </w:tr>
      <w:tr w:rsidR="000D634D" w:rsidRPr="000D634D" w14:paraId="12D90F26" w14:textId="77777777" w:rsidTr="008F0B9F">
        <w:trPr>
          <w:trHeight w:val="34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901C7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60B4E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"covid 19"[MeSH:NoExp]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AC8B46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"covid 19"[MeSH Terms:noexp]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7D165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70,073</w:t>
            </w:r>
          </w:p>
        </w:tc>
      </w:tr>
      <w:tr w:rsidR="000D634D" w:rsidRPr="000D634D" w14:paraId="5D441276" w14:textId="77777777" w:rsidTr="008F0B9F">
        <w:trPr>
          <w:trHeight w:val="114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6D73C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BD5A3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#1 OR #2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FBAEF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"vaccines"[MeSH Terms:noexp] OR "vaccine"[Title/Abstract] OR "vaccines"[Title/Abstract] OR "vaccination"[Title/Abstract] OR "vaccinations"[Title/Abstract]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3522C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318,648</w:t>
            </w:r>
          </w:p>
        </w:tc>
      </w:tr>
      <w:tr w:rsidR="000D634D" w:rsidRPr="000D634D" w14:paraId="69FBF603" w14:textId="77777777" w:rsidTr="008F0B9F">
        <w:trPr>
          <w:trHeight w:val="178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526B7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</w:t>
            </w:r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2B045C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vaccine[Title/Abstract] OR vaccines[Title/Abstract] OR vaccination[Title/Abstract] OR vaccinations[Title/Abstract]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31B03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"vaccine"[Title/Abstract] OR "vaccines"[Title/Abstract] OR "vaccination"[Title/Abstract] OR "vaccinations"[Title/Abstract]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FF08D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315,172</w:t>
            </w:r>
          </w:p>
        </w:tc>
      </w:tr>
      <w:tr w:rsidR="000D634D" w:rsidRPr="000D634D" w14:paraId="3D752F9B" w14:textId="77777777" w:rsidTr="008F0B9F">
        <w:trPr>
          <w:trHeight w:val="340"/>
        </w:trPr>
        <w:tc>
          <w:tcPr>
            <w:tcW w:w="10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19B20E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068DA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"vaccines"[MeSH:NoExp]</w:t>
            </w:r>
          </w:p>
        </w:tc>
        <w:tc>
          <w:tcPr>
            <w:tcW w:w="7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33BA8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"vaccines"[MeSH Terms:noexp]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458F2" w14:textId="77777777" w:rsidR="000D634D" w:rsidRPr="000D634D" w:rsidRDefault="000D634D" w:rsidP="000D6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D634D">
              <w:rPr>
                <w:rFonts w:ascii="Calibri" w:eastAsia="Times New Roman" w:hAnsi="Calibri" w:cs="Calibri"/>
                <w:color w:val="000000"/>
                <w:lang w:eastAsia="en-GB"/>
              </w:rPr>
              <w:t>22,370</w:t>
            </w:r>
          </w:p>
        </w:tc>
      </w:tr>
    </w:tbl>
    <w:p w14:paraId="7F3CD38D" w14:textId="778C2EBE" w:rsidR="000D634D" w:rsidRDefault="000D634D">
      <w:pPr>
        <w:rPr>
          <w:lang w:val="en-US"/>
        </w:rPr>
      </w:pPr>
    </w:p>
    <w:p w14:paraId="02D30C12" w14:textId="77777777" w:rsidR="00BF5548" w:rsidRDefault="00BF5548">
      <w:pPr>
        <w:rPr>
          <w:lang w:val="en-US"/>
        </w:rPr>
      </w:pPr>
    </w:p>
    <w:p w14:paraId="335BB05A" w14:textId="4DBDBB9B" w:rsidR="00BF5548" w:rsidRPr="00E402B9" w:rsidRDefault="00BF5548">
      <w:pPr>
        <w:rPr>
          <w:b/>
          <w:lang w:val="en-US"/>
        </w:rPr>
      </w:pPr>
      <w:r w:rsidRPr="00E402B9">
        <w:rPr>
          <w:b/>
          <w:lang w:val="en-US"/>
        </w:rPr>
        <w:t>Full search strategy for Medline:</w:t>
      </w:r>
    </w:p>
    <w:p w14:paraId="0B2A254D" w14:textId="77777777" w:rsidR="00BF5548" w:rsidRDefault="00BF5548" w:rsidP="00BF554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Vaccines/ (22367)</w:t>
      </w:r>
    </w:p>
    <w:p w14:paraId="6AE5C393" w14:textId="77777777" w:rsidR="00BF5548" w:rsidRDefault="00BF5548" w:rsidP="00BF554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(vaccine? or vaccination?).ab,ti. (308723)</w:t>
      </w:r>
    </w:p>
    <w:p w14:paraId="0B8CDEFC" w14:textId="77777777" w:rsidR="00BF5548" w:rsidRDefault="00BF5548" w:rsidP="00BF554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1 or 2 (313284)</w:t>
      </w:r>
    </w:p>
    <w:p w14:paraId="36531156" w14:textId="77777777" w:rsidR="00BF5548" w:rsidRDefault="00BF5548" w:rsidP="00BF554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COVID-19/ (70075)</w:t>
      </w:r>
    </w:p>
    <w:p w14:paraId="1B935734" w14:textId="77777777" w:rsidR="00BF5548" w:rsidRDefault="00BF5548" w:rsidP="00BF554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     (COVID-19 or nCoV* or 2019nCoV or 19nCoV or COVID19* or COVID or SARS-COV-2 or SARSCOV-2 or SARSCOV2 or </w:t>
      </w:r>
    </w:p>
    <w:p w14:paraId="2BCCD507" w14:textId="64047F45" w:rsidR="00BF5548" w:rsidRDefault="00BF5548" w:rsidP="00BF554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"Severe Acute Respiratory Syndrome Coronavirus 2" or "Severe Acute Respiratory Syndrome Corona Virus 2").ab,ti. (116024)</w:t>
      </w:r>
    </w:p>
    <w:p w14:paraId="6C153DA4" w14:textId="77777777" w:rsidR="00BF5548" w:rsidRDefault="00BF5548" w:rsidP="00BF554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4 or 5 (121281)</w:t>
      </w:r>
    </w:p>
    <w:p w14:paraId="05EA9D17" w14:textId="77777777" w:rsidR="00BF5548" w:rsidRDefault="00BF5548" w:rsidP="00BF554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3 and 6 (8210)</w:t>
      </w:r>
    </w:p>
    <w:p w14:paraId="14992D09" w14:textId="77777777" w:rsidR="00BF5548" w:rsidRDefault="00BF5548" w:rsidP="00BF554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Vaccination Refusal/ or Anti-Vaccination Movement/ or Mass Vaccination/ or Vaccination Coverage/ (5092)</w:t>
      </w:r>
    </w:p>
    <w:p w14:paraId="53617627" w14:textId="77777777" w:rsidR="00BF5548" w:rsidRDefault="00BF5548" w:rsidP="00BF554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(hesitan* or acceptance or preference or rejection or anti-vaccin* or attitude? or barrier? or facilitator? or intent*).ab,ti. (835505)</w:t>
      </w:r>
    </w:p>
    <w:p w14:paraId="5CFEA5BC" w14:textId="77777777" w:rsidR="00BF5548" w:rsidRDefault="00BF5548" w:rsidP="00BF554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8 or 9 (839850)</w:t>
      </w:r>
    </w:p>
    <w:p w14:paraId="302908E5" w14:textId="77777777" w:rsidR="00BF5548" w:rsidRDefault="00BF5548" w:rsidP="00BF554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7 and 10 (759)</w:t>
      </w:r>
    </w:p>
    <w:p w14:paraId="6C3C653B" w14:textId="77777777" w:rsidR="00BF5548" w:rsidRDefault="00BF5548" w:rsidP="00BF5548">
      <w:pPr>
        <w:rPr>
          <w:rFonts w:ascii="Arial Unicode MS" w:eastAsia="Arial Unicode MS" w:hAnsi="Arial Unicode MS" w:cs="Arial Unicode MS"/>
          <w:sz w:val="20"/>
        </w:rPr>
      </w:pPr>
    </w:p>
    <w:p w14:paraId="66E3E0E4" w14:textId="6489684D" w:rsidR="00BF5548" w:rsidRDefault="00BF5548">
      <w:pPr>
        <w:rPr>
          <w:lang w:val="en-US"/>
        </w:rPr>
      </w:pPr>
    </w:p>
    <w:p w14:paraId="32A218EA" w14:textId="43A332E2" w:rsidR="00BF5548" w:rsidRPr="00E402B9" w:rsidRDefault="00BF5548">
      <w:pPr>
        <w:rPr>
          <w:b/>
          <w:lang w:val="en-US"/>
        </w:rPr>
      </w:pPr>
      <w:r w:rsidRPr="00E402B9">
        <w:rPr>
          <w:b/>
          <w:lang w:val="en-US"/>
        </w:rPr>
        <w:t>Full search strategy for Embase:</w:t>
      </w:r>
    </w:p>
    <w:p w14:paraId="5CD2790A" w14:textId="77777777" w:rsidR="00BF5548" w:rsidRDefault="00BF5548" w:rsidP="00E402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vaccine/ (68495)</w:t>
      </w:r>
    </w:p>
    <w:p w14:paraId="117A4B07" w14:textId="77777777" w:rsidR="00BF5548" w:rsidRDefault="00BF5548" w:rsidP="00E402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(vaccine? or vaccination?).ab,ti. (360622)</w:t>
      </w:r>
    </w:p>
    <w:p w14:paraId="1B9D0F95" w14:textId="77777777" w:rsidR="00BF5548" w:rsidRDefault="00BF5548" w:rsidP="00E402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1 or 2 (371675)</w:t>
      </w:r>
    </w:p>
    <w:p w14:paraId="736B77E8" w14:textId="77777777" w:rsidR="00BF5548" w:rsidRDefault="00BF5548" w:rsidP="00E402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coronavirus disease 2019/ (97101)</w:t>
      </w:r>
    </w:p>
    <w:p w14:paraId="1FF78DED" w14:textId="77777777" w:rsidR="00BF5548" w:rsidRDefault="00BF5548" w:rsidP="00E402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     (COVID-19 or nCoV* or 2019nCoV or 19nCoV or COVID19* or COVID or SARS-COV-2 or SARSCOV-2 or SARSCOV2 or </w:t>
      </w:r>
    </w:p>
    <w:p w14:paraId="7CE3E2A2" w14:textId="4F378509" w:rsidR="00BF5548" w:rsidRDefault="00BF5548" w:rsidP="00E402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"Severe Acute Respiratory Syndrome Coronavirus 2" or "Severe Acute Respiratory Syndrome Corona Virus 2").ab,ti. (111782)</w:t>
      </w:r>
    </w:p>
    <w:p w14:paraId="4D7A5BA9" w14:textId="77777777" w:rsidR="00BF5548" w:rsidRDefault="00BF5548" w:rsidP="00E402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6     4 or 5 (118839)</w:t>
      </w:r>
    </w:p>
    <w:p w14:paraId="6A1B3124" w14:textId="77777777" w:rsidR="00BF5548" w:rsidRDefault="00BF5548" w:rsidP="00E402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3 and 6 (7446)</w:t>
      </w:r>
    </w:p>
    <w:p w14:paraId="30392E9C" w14:textId="77777777" w:rsidR="00BF5548" w:rsidRDefault="00BF5548" w:rsidP="00E402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vaccination refusal/ or anti-vaccination movement/ or mass immunization/ or vaccination coverage/ (6789)</w:t>
      </w:r>
    </w:p>
    <w:p w14:paraId="1CBDEC2B" w14:textId="77777777" w:rsidR="00BF5548" w:rsidRDefault="00BF5548" w:rsidP="00E402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(hesitan* or acceptance or preference or rejection or anti-vaccin* or attitude? or barrier? or facilitator? or intent*).ab,ti. (1096730)</w:t>
      </w:r>
    </w:p>
    <w:p w14:paraId="3D19EAC3" w14:textId="77777777" w:rsidR="00BF5548" w:rsidRDefault="00BF5548" w:rsidP="00E402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8 or 9 (1102561)</w:t>
      </w:r>
    </w:p>
    <w:p w14:paraId="26501D13" w14:textId="77777777" w:rsidR="00BF5548" w:rsidRDefault="00BF5548" w:rsidP="00E402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7 and 10 (720)</w:t>
      </w:r>
    </w:p>
    <w:p w14:paraId="2DE20FAC" w14:textId="4E0824A1" w:rsidR="00BF5548" w:rsidRDefault="00BF5548" w:rsidP="00BF5548">
      <w:pPr>
        <w:rPr>
          <w:rFonts w:ascii="Arial Unicode MS" w:eastAsia="Arial Unicode MS" w:hAnsi="Arial Unicode MS" w:cs="Arial Unicode MS"/>
          <w:sz w:val="20"/>
        </w:rPr>
      </w:pPr>
    </w:p>
    <w:p w14:paraId="2972118D" w14:textId="181818A1" w:rsidR="00BF5548" w:rsidRDefault="00BF5548" w:rsidP="00BF5548">
      <w:pPr>
        <w:rPr>
          <w:rFonts w:ascii="Arial Unicode MS" w:eastAsia="Arial Unicode MS" w:hAnsi="Arial Unicode MS" w:cs="Arial Unicode MS"/>
          <w:sz w:val="20"/>
        </w:rPr>
      </w:pPr>
    </w:p>
    <w:p w14:paraId="32D9FFBB" w14:textId="3A48715D" w:rsidR="00BF5548" w:rsidRDefault="00BF5548" w:rsidP="00BF5548">
      <w:pPr>
        <w:rPr>
          <w:rFonts w:ascii="Arial Unicode MS" w:eastAsia="Arial Unicode MS" w:hAnsi="Arial Unicode MS" w:cs="Arial Unicode MS"/>
          <w:b/>
          <w:sz w:val="20"/>
        </w:rPr>
      </w:pPr>
      <w:r w:rsidRPr="00BF5548">
        <w:rPr>
          <w:rFonts w:ascii="Arial Unicode MS" w:eastAsia="Arial Unicode MS" w:hAnsi="Arial Unicode MS" w:cs="Arial Unicode MS"/>
          <w:b/>
          <w:sz w:val="20"/>
        </w:rPr>
        <w:t xml:space="preserve">Full search strategy for </w:t>
      </w:r>
      <w:r>
        <w:rPr>
          <w:rFonts w:ascii="Arial Unicode MS" w:eastAsia="Arial Unicode MS" w:hAnsi="Arial Unicode MS" w:cs="Arial Unicode MS"/>
          <w:b/>
          <w:sz w:val="20"/>
        </w:rPr>
        <w:t>PsychI</w:t>
      </w:r>
      <w:r w:rsidRPr="00BF5548">
        <w:rPr>
          <w:rFonts w:ascii="Arial Unicode MS" w:eastAsia="Arial Unicode MS" w:hAnsi="Arial Unicode MS" w:cs="Arial Unicode MS"/>
          <w:b/>
          <w:sz w:val="20"/>
        </w:rPr>
        <w:t>nfo</w:t>
      </w:r>
      <w:r>
        <w:rPr>
          <w:rFonts w:ascii="Arial Unicode MS" w:eastAsia="Arial Unicode MS" w:hAnsi="Arial Unicode MS" w:cs="Arial Unicode MS"/>
          <w:b/>
          <w:sz w:val="20"/>
        </w:rPr>
        <w:t xml:space="preserve">: </w:t>
      </w:r>
    </w:p>
    <w:p w14:paraId="3B3C7039" w14:textId="6F6EF9C3" w:rsidR="0061506E" w:rsidRPr="0061506E" w:rsidRDefault="0061506E" w:rsidP="0061506E">
      <w:pPr>
        <w:autoSpaceDE w:val="0"/>
        <w:autoSpaceDN w:val="0"/>
        <w:adjustRightInd w:val="0"/>
        <w:rPr>
          <w:rFonts w:ascii="Arial" w:hAnsi="Arial" w:cs="Arial"/>
          <w:color w:val="000000"/>
        </w:rPr>
      </w:pPr>
    </w:p>
    <w:tbl>
      <w:tblPr>
        <w:tblW w:w="0" w:type="auto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53"/>
        <w:gridCol w:w="2153"/>
        <w:gridCol w:w="2153"/>
        <w:gridCol w:w="2153"/>
        <w:gridCol w:w="2150"/>
        <w:gridCol w:w="20"/>
      </w:tblGrid>
      <w:tr w:rsidR="0061506E" w14:paraId="48EE3D67" w14:textId="77777777" w:rsidTr="0061506E">
        <w:trPr>
          <w:trHeight w:val="157"/>
        </w:trPr>
        <w:tc>
          <w:tcPr>
            <w:tcW w:w="2153" w:type="dxa"/>
          </w:tcPr>
          <w:p w14:paraId="7812A383" w14:textId="77777777" w:rsidR="0061506E" w:rsidRDefault="0061506E" w:rsidP="00C660B0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2153" w:type="dxa"/>
          </w:tcPr>
          <w:p w14:paraId="7E17CC33" w14:textId="77777777" w:rsidR="0061506E" w:rsidRDefault="0061506E" w:rsidP="00C660B0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Query</w:t>
            </w:r>
          </w:p>
        </w:tc>
        <w:tc>
          <w:tcPr>
            <w:tcW w:w="2153" w:type="dxa"/>
          </w:tcPr>
          <w:p w14:paraId="7201CB38" w14:textId="77777777" w:rsidR="0061506E" w:rsidRDefault="0061506E" w:rsidP="00C660B0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imiters/Expanders</w:t>
            </w:r>
          </w:p>
        </w:tc>
        <w:tc>
          <w:tcPr>
            <w:tcW w:w="2153" w:type="dxa"/>
          </w:tcPr>
          <w:p w14:paraId="49DE0593" w14:textId="77777777" w:rsidR="0061506E" w:rsidRDefault="0061506E" w:rsidP="00C660B0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ast Run Via</w:t>
            </w:r>
          </w:p>
        </w:tc>
        <w:tc>
          <w:tcPr>
            <w:tcW w:w="2153" w:type="dxa"/>
            <w:gridSpan w:val="2"/>
          </w:tcPr>
          <w:p w14:paraId="6588B756" w14:textId="77777777" w:rsidR="0061506E" w:rsidRDefault="0061506E" w:rsidP="00C660B0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sults</w:t>
            </w:r>
          </w:p>
        </w:tc>
      </w:tr>
      <w:tr w:rsidR="0061506E" w:rsidRPr="0061506E" w14:paraId="7B263D55" w14:textId="77777777" w:rsidTr="00265A95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20" w:type="dxa"/>
          <w:trHeight w:val="780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8D046" w14:textId="7777777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</w:rPr>
              <w:t xml:space="preserve"> </w:t>
            </w: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S9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ADE94" w14:textId="7777777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S7 AND S8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9A2BE" w14:textId="7777777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 xml:space="preserve">Expanders </w:t>
            </w:r>
          </w:p>
          <w:p w14:paraId="363517BC" w14:textId="504C6F98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- Apply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 xml:space="preserve">equivalent subjects </w:t>
            </w:r>
          </w:p>
          <w:p w14:paraId="2DDC506E" w14:textId="7777777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modes </w:t>
            </w:r>
          </w:p>
          <w:p w14:paraId="78064A39" w14:textId="1F62054B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- Find all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my search terms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A6ABD" w14:textId="7777777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face </w:t>
            </w:r>
          </w:p>
          <w:p w14:paraId="3BBD9C38" w14:textId="20E82FC9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 xml:space="preserve">- 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EBSCOhost </w:t>
            </w: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 xml:space="preserve">Research Databases </w:t>
            </w:r>
          </w:p>
          <w:p w14:paraId="741ED5B9" w14:textId="7777777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Screen </w:t>
            </w:r>
          </w:p>
          <w:p w14:paraId="5DFA220D" w14:textId="4CAFC68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- Advanced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</w:t>
            </w:r>
          </w:p>
          <w:p w14:paraId="5FF932B3" w14:textId="7777777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 xml:space="preserve">Database </w:t>
            </w:r>
          </w:p>
          <w:p w14:paraId="761ADF08" w14:textId="7777777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- APA PsycInfo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B2638" w14:textId="7777777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</w:tr>
      <w:tr w:rsidR="0061506E" w:rsidRPr="0061506E" w14:paraId="31AD51F3" w14:textId="77777777" w:rsidTr="00265A95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20" w:type="dxa"/>
          <w:trHeight w:val="1567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BE3FD" w14:textId="7777777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S8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608FF" w14:textId="49FDD57D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TI ( hesitan* or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acceptance or preference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or rejection or anti-vaccin*or attitude# or barrier# or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facilitator# or intent* ) ORAB ( hesitan* or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acceptance or preference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or rejection or anti-vaccin*or attitude# or barrier# or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facilitator# or intent* )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3FF4C" w14:textId="7777777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Expanders </w:t>
            </w:r>
          </w:p>
          <w:p w14:paraId="6C65C639" w14:textId="0E6016D1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- Apply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 xml:space="preserve">equivalent subjects </w:t>
            </w:r>
          </w:p>
          <w:p w14:paraId="17725AB7" w14:textId="7777777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modes </w:t>
            </w:r>
          </w:p>
          <w:p w14:paraId="190EE870" w14:textId="17580760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- Find all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my search terms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7CEE0" w14:textId="7777777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face </w:t>
            </w:r>
          </w:p>
          <w:p w14:paraId="1CC85E70" w14:textId="2B635690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 xml:space="preserve">- 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EBSCOhost </w:t>
            </w: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 xml:space="preserve">Research Databases </w:t>
            </w:r>
          </w:p>
          <w:p w14:paraId="4DDBBA4A" w14:textId="7777777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Screen </w:t>
            </w:r>
          </w:p>
          <w:p w14:paraId="01868D4A" w14:textId="644B7B2A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- Advanced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</w:t>
            </w:r>
          </w:p>
          <w:p w14:paraId="21E712A5" w14:textId="7777777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 xml:space="preserve">Database </w:t>
            </w:r>
          </w:p>
          <w:p w14:paraId="38C317B7" w14:textId="7777777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- APA PsycInfo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1894E" w14:textId="7777777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511,740</w:t>
            </w:r>
          </w:p>
        </w:tc>
      </w:tr>
      <w:tr w:rsidR="0061506E" w:rsidRPr="0061506E" w14:paraId="00983E0B" w14:textId="77777777" w:rsidTr="00265A95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20" w:type="dxa"/>
          <w:trHeight w:val="780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D9E3C" w14:textId="7777777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S7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C3E29" w14:textId="7777777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S3 AND S6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986FC" w14:textId="7777777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 xml:space="preserve">Expanders </w:t>
            </w:r>
          </w:p>
          <w:p w14:paraId="130C2E18" w14:textId="282FBED2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- Apply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 xml:space="preserve">equivalent subjects </w:t>
            </w:r>
          </w:p>
          <w:p w14:paraId="5550F934" w14:textId="7777777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modes </w:t>
            </w:r>
          </w:p>
          <w:p w14:paraId="1E75195B" w14:textId="4AB835A9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- Find all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my search terms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A8D41" w14:textId="7777777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face </w:t>
            </w:r>
          </w:p>
          <w:p w14:paraId="65E9BE3E" w14:textId="22098100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 xml:space="preserve">- 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EBSCOhost </w:t>
            </w: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 xml:space="preserve">Research Databases </w:t>
            </w:r>
          </w:p>
          <w:p w14:paraId="5334433D" w14:textId="7777777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Screen </w:t>
            </w:r>
          </w:p>
          <w:p w14:paraId="17045886" w14:textId="7A018A9E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- Advanced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</w:t>
            </w:r>
          </w:p>
          <w:p w14:paraId="1CC4CC99" w14:textId="7777777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 xml:space="preserve">Database </w:t>
            </w:r>
          </w:p>
          <w:p w14:paraId="44E9BABC" w14:textId="7777777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- APA PsycInfo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D9E21" w14:textId="7777777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124</w:t>
            </w:r>
          </w:p>
        </w:tc>
      </w:tr>
      <w:tr w:rsidR="0061506E" w:rsidRPr="0061506E" w14:paraId="472B8B64" w14:textId="77777777" w:rsidTr="00265A95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1"/>
          <w:wAfter w:w="20" w:type="dxa"/>
          <w:trHeight w:val="307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0EE9B" w14:textId="7777777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S6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E9C82" w14:textId="7777777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S4 OR S5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6F154" w14:textId="7777777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 xml:space="preserve">Expanders </w:t>
            </w:r>
          </w:p>
          <w:p w14:paraId="0E797A98" w14:textId="17EF7727" w:rsidR="00265A95" w:rsidRPr="00265A95" w:rsidRDefault="0061506E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- Apply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 xml:space="preserve">equivalent subjects </w:t>
            </w:r>
            <w:r w:rsidR="00265A95"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modes </w:t>
            </w:r>
          </w:p>
          <w:p w14:paraId="17451602" w14:textId="58BAD614" w:rsidR="0061506E" w:rsidRPr="0061506E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- Find al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my search terms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A132E" w14:textId="7777777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face </w:t>
            </w:r>
          </w:p>
          <w:p w14:paraId="3A304526" w14:textId="512645C8" w:rsidR="00265A95" w:rsidRPr="00265A95" w:rsidRDefault="0061506E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 xml:space="preserve">- 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EBSCOhost </w:t>
            </w: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 xml:space="preserve">Research Databases </w:t>
            </w:r>
            <w:r w:rsidR="00265A95"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Screen </w:t>
            </w:r>
          </w:p>
          <w:p w14:paraId="68D98EC8" w14:textId="1C4CFB2B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- Advance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</w:t>
            </w:r>
          </w:p>
          <w:p w14:paraId="7D476F89" w14:textId="241387C9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Database - APA PsycInfo</w:t>
            </w:r>
          </w:p>
          <w:p w14:paraId="106EBE5B" w14:textId="7777777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95917" w14:textId="77777777" w:rsidR="0061506E" w:rsidRP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506E">
              <w:rPr>
                <w:rFonts w:ascii="Arial" w:hAnsi="Arial" w:cs="Arial"/>
                <w:color w:val="000000"/>
                <w:sz w:val="22"/>
                <w:szCs w:val="22"/>
              </w:rPr>
              <w:t>5,079</w:t>
            </w:r>
          </w:p>
        </w:tc>
      </w:tr>
    </w:tbl>
    <w:p w14:paraId="019F9DF6" w14:textId="77777777" w:rsidR="0061506E" w:rsidRPr="00BF5548" w:rsidRDefault="0061506E" w:rsidP="00BF5548">
      <w:pPr>
        <w:rPr>
          <w:rFonts w:ascii="Arial Unicode MS" w:eastAsia="Arial Unicode MS" w:hAnsi="Arial Unicode MS" w:cs="Arial Unicode MS"/>
          <w:b/>
          <w:sz w:val="20"/>
        </w:rPr>
      </w:pPr>
    </w:p>
    <w:p w14:paraId="4C941D43" w14:textId="77777777" w:rsidR="00265A95" w:rsidRPr="00265A95" w:rsidRDefault="00265A95" w:rsidP="00265A95">
      <w:pPr>
        <w:pStyle w:val="Default"/>
      </w:pPr>
      <w:r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ab/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105"/>
        <w:gridCol w:w="2105"/>
        <w:gridCol w:w="2105"/>
        <w:gridCol w:w="2105"/>
        <w:gridCol w:w="2105"/>
      </w:tblGrid>
      <w:tr w:rsidR="00265A95" w:rsidRPr="00265A95" w14:paraId="7A062C7C" w14:textId="77777777" w:rsidTr="00265A95">
        <w:trPr>
          <w:trHeight w:val="3457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78256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5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FC328" w14:textId="65F9FAF2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TI ( COVID-19 or nCoV*or 2019nCoV or 19nCoVor COVID19* or COVID orSARS-COV-2 orSARSCOV-2 orSARSCOV2 or "Sever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Acute Respirator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Syndrome Coronavirus 2"or "Severe Acut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Respiratory Syndrom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Corona Virus 2" ) OR AB (COVID-19 or nCoV* or2019nCoV or 19nCoV orCOVID19* or COVID orSARS-COV-2 orSARSCOV-2 orSARSCOV2 or "Sever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Acute Respirator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Syndrome Coronavirus 2"or "Severe Acut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Respiratory Syndrom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Corona Virus 2" 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EABEC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Expanders </w:t>
            </w:r>
          </w:p>
          <w:p w14:paraId="4B066722" w14:textId="1A6B8E98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- Appl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equivalent subjects </w:t>
            </w:r>
          </w:p>
          <w:p w14:paraId="4FAF5A7E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modes </w:t>
            </w:r>
          </w:p>
          <w:p w14:paraId="152F7722" w14:textId="2B4A2C6B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- Find al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my search term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A0148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face </w:t>
            </w:r>
          </w:p>
          <w:p w14:paraId="0A100E43" w14:textId="475316C2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-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EBSCOhost </w:t>
            </w: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Research Databases </w:t>
            </w:r>
          </w:p>
          <w:p w14:paraId="24FFD16B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Screen </w:t>
            </w:r>
          </w:p>
          <w:p w14:paraId="0511CEBD" w14:textId="6AAC8A19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- Advance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</w:t>
            </w:r>
          </w:p>
          <w:p w14:paraId="1734EC79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Database </w:t>
            </w:r>
          </w:p>
          <w:p w14:paraId="6460A031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- APA PsycInfo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E6784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5,047</w:t>
            </w:r>
          </w:p>
        </w:tc>
      </w:tr>
      <w:tr w:rsidR="00265A95" w:rsidRPr="00265A95" w14:paraId="578E6C32" w14:textId="77777777" w:rsidTr="00265A95">
        <w:trPr>
          <w:trHeight w:val="780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582B6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4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46F16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DE "COVID-19"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67934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Expanders </w:t>
            </w:r>
          </w:p>
          <w:p w14:paraId="1754B468" w14:textId="421D0050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- Appl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equivalent subjects </w:t>
            </w:r>
          </w:p>
          <w:p w14:paraId="2799BEA4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modes </w:t>
            </w:r>
          </w:p>
          <w:p w14:paraId="503370A5" w14:textId="6DA1D434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- Find al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my search term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54654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face </w:t>
            </w:r>
          </w:p>
          <w:p w14:paraId="0E17DCEF" w14:textId="736E7BC0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-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EBSCOhost </w:t>
            </w: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Research Databases </w:t>
            </w:r>
          </w:p>
          <w:p w14:paraId="44837D30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Screen </w:t>
            </w:r>
          </w:p>
          <w:p w14:paraId="03667568" w14:textId="67EA5EA0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- Advance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</w:t>
            </w:r>
          </w:p>
          <w:p w14:paraId="0CB2B787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Database </w:t>
            </w:r>
          </w:p>
          <w:p w14:paraId="3F3777FB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- APA PsycInfo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2AC07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1,174</w:t>
            </w:r>
          </w:p>
        </w:tc>
      </w:tr>
      <w:tr w:rsidR="00265A95" w:rsidRPr="00265A95" w14:paraId="4584FE5F" w14:textId="77777777" w:rsidTr="00265A95">
        <w:trPr>
          <w:trHeight w:val="780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9AA56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S3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8557E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S1 OR S2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4C214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Expanders </w:t>
            </w:r>
          </w:p>
          <w:p w14:paraId="76B6441E" w14:textId="253D1CA8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- Appl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equivalent subjects </w:t>
            </w:r>
          </w:p>
          <w:p w14:paraId="49601E58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modes </w:t>
            </w:r>
          </w:p>
          <w:p w14:paraId="07790218" w14:textId="34812E8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- Find al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my search term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20A51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face </w:t>
            </w:r>
          </w:p>
          <w:p w14:paraId="0E6296BA" w14:textId="2354CFF6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-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EBSCOhost </w:t>
            </w: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Research Databases </w:t>
            </w:r>
          </w:p>
          <w:p w14:paraId="773D141D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Screen </w:t>
            </w:r>
          </w:p>
          <w:p w14:paraId="7D39A5BA" w14:textId="6EF44631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- Advance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</w:t>
            </w:r>
          </w:p>
          <w:p w14:paraId="2797C0E4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Database </w:t>
            </w:r>
          </w:p>
          <w:p w14:paraId="03CFA919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- APA PsycInfo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6D562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7,689</w:t>
            </w:r>
          </w:p>
        </w:tc>
      </w:tr>
      <w:tr w:rsidR="00265A95" w:rsidRPr="00265A95" w14:paraId="6204DAA1" w14:textId="77777777" w:rsidTr="00265A95">
        <w:trPr>
          <w:trHeight w:val="780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F6053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S2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F1383" w14:textId="2C35C45B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TI ( vaccine# O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vaccination# ) OR AB (vaccine# OR vaccination#)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C6DBD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Expanders </w:t>
            </w:r>
          </w:p>
          <w:p w14:paraId="5DEAF41A" w14:textId="25BAA8F5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- Appl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equivalent subjects </w:t>
            </w:r>
          </w:p>
          <w:p w14:paraId="19A380CF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modes </w:t>
            </w:r>
          </w:p>
          <w:p w14:paraId="3091463D" w14:textId="04F086F0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- Find al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my search terms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05F1C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face </w:t>
            </w:r>
          </w:p>
          <w:p w14:paraId="508DA3EA" w14:textId="53B6EAF6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- EBSCOhos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Research Databases </w:t>
            </w:r>
          </w:p>
          <w:p w14:paraId="64D633AE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Screen </w:t>
            </w:r>
          </w:p>
          <w:p w14:paraId="088974BA" w14:textId="6C12175B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- Advance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</w:t>
            </w:r>
          </w:p>
          <w:p w14:paraId="1C4FC73C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Database </w:t>
            </w:r>
          </w:p>
          <w:p w14:paraId="3B9AFD19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- APA PsycInfo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C79AE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6,780</w:t>
            </w:r>
          </w:p>
        </w:tc>
      </w:tr>
      <w:tr w:rsidR="00265A95" w:rsidRPr="00265A95" w14:paraId="67D46475" w14:textId="77777777" w:rsidTr="00265A95">
        <w:trPr>
          <w:trHeight w:val="465"/>
        </w:trPr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44B32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S1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5AEE8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DE "Immunization"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3C9EE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Expanders </w:t>
            </w:r>
          </w:p>
          <w:p w14:paraId="1FAB0F32" w14:textId="0D16EDDB" w:rsidR="00265A95" w:rsidRPr="00265A95" w:rsidRDefault="00265A95" w:rsidP="00265A95">
            <w:pPr>
              <w:rPr>
                <w:rFonts w:ascii="Arial" w:hAnsi="Arial" w:cs="Arial"/>
                <w:color w:val="000000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- Appl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equivalent subjects 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317"/>
            </w:tblGrid>
            <w:tr w:rsidR="00265A95" w:rsidRPr="00265A95" w14:paraId="635674B9" w14:textId="77777777">
              <w:trPr>
                <w:trHeight w:val="307"/>
              </w:trPr>
              <w:tc>
                <w:tcPr>
                  <w:tcW w:w="2317" w:type="dxa"/>
                </w:tcPr>
                <w:p w14:paraId="0072B19B" w14:textId="77777777" w:rsidR="00265A95" w:rsidRPr="00265A95" w:rsidRDefault="00265A95" w:rsidP="00265A95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265A9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Search modes </w:t>
                  </w:r>
                </w:p>
                <w:p w14:paraId="4B1442E0" w14:textId="06C8D15A" w:rsidR="00265A95" w:rsidRPr="00265A95" w:rsidRDefault="00265A95" w:rsidP="00265A95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265A9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- Find all</w:t>
                  </w:r>
                  <w: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 </w:t>
                  </w:r>
                  <w:r w:rsidRPr="00265A9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my search terms</w:t>
                  </w:r>
                </w:p>
              </w:tc>
            </w:tr>
          </w:tbl>
          <w:p w14:paraId="0D368C86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9BB16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face </w:t>
            </w:r>
          </w:p>
          <w:p w14:paraId="704AFCA0" w14:textId="16AE9A9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- EBSCOhos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Research Databases </w:t>
            </w:r>
          </w:p>
          <w:p w14:paraId="07CA8AD4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Screen </w:t>
            </w:r>
          </w:p>
          <w:p w14:paraId="3561FD67" w14:textId="31CBBA78" w:rsidR="00265A95" w:rsidRPr="00265A95" w:rsidRDefault="00265A95" w:rsidP="00265A95">
            <w:pPr>
              <w:rPr>
                <w:rFonts w:ascii="Arial" w:hAnsi="Arial" w:cs="Arial"/>
                <w:color w:val="000000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- Advanced</w:t>
            </w:r>
            <w:r w:rsidRPr="00265A95">
              <w:rPr>
                <w:rFonts w:ascii="Arial" w:hAnsi="Arial" w:cs="Arial"/>
                <w:color w:val="000000"/>
              </w:rPr>
              <w:t xml:space="preserve"> 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459"/>
            </w:tblGrid>
            <w:tr w:rsidR="00265A95" w:rsidRPr="00265A95" w14:paraId="36C4AA72" w14:textId="77777777">
              <w:trPr>
                <w:trHeight w:val="307"/>
              </w:trPr>
              <w:tc>
                <w:tcPr>
                  <w:tcW w:w="2459" w:type="dxa"/>
                </w:tcPr>
                <w:p w14:paraId="0B431603" w14:textId="77777777" w:rsidR="00265A95" w:rsidRPr="00265A95" w:rsidRDefault="00265A95" w:rsidP="00265A95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265A9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Search </w:t>
                  </w:r>
                </w:p>
                <w:p w14:paraId="27B03068" w14:textId="77777777" w:rsidR="00265A95" w:rsidRPr="00265A95" w:rsidRDefault="00265A95" w:rsidP="00265A95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265A9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Database </w:t>
                  </w:r>
                </w:p>
                <w:p w14:paraId="2D3DCBEA" w14:textId="77777777" w:rsidR="00265A95" w:rsidRPr="00265A95" w:rsidRDefault="00265A95" w:rsidP="00265A95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265A95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- APA PsycInfo</w:t>
                  </w:r>
                </w:p>
              </w:tc>
            </w:tr>
          </w:tbl>
          <w:p w14:paraId="003C9A0C" w14:textId="61140BA3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E6639" w14:textId="77777777" w:rsidR="00265A95" w:rsidRPr="00265A95" w:rsidRDefault="00265A95" w:rsidP="00265A9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65A95">
              <w:rPr>
                <w:rFonts w:ascii="Arial" w:hAnsi="Arial" w:cs="Arial"/>
                <w:color w:val="000000"/>
                <w:sz w:val="22"/>
                <w:szCs w:val="22"/>
              </w:rPr>
              <w:t>5,049</w:t>
            </w:r>
          </w:p>
        </w:tc>
      </w:tr>
    </w:tbl>
    <w:p w14:paraId="0AECF70E" w14:textId="5644D2A9" w:rsidR="00BF5548" w:rsidRDefault="00BF5548" w:rsidP="00BF5548">
      <w:pPr>
        <w:rPr>
          <w:rFonts w:ascii="Arial Unicode MS" w:eastAsia="Arial Unicode MS" w:hAnsi="Arial Unicode MS" w:cs="Arial Unicode MS"/>
          <w:sz w:val="20"/>
        </w:rPr>
      </w:pPr>
    </w:p>
    <w:p w14:paraId="3EA5EA04" w14:textId="7E0F6C4C" w:rsidR="00BF5548" w:rsidRDefault="00BF5548" w:rsidP="00BF5548">
      <w:pPr>
        <w:rPr>
          <w:rFonts w:ascii="Arial Unicode MS" w:eastAsia="Arial Unicode MS" w:hAnsi="Arial Unicode MS" w:cs="Arial Unicode MS"/>
          <w:sz w:val="20"/>
        </w:rPr>
      </w:pPr>
    </w:p>
    <w:p w14:paraId="5B1F016E" w14:textId="77777777" w:rsidR="00BF5548" w:rsidRDefault="00BF5548" w:rsidP="00BF5548">
      <w:pPr>
        <w:pStyle w:val="Default"/>
      </w:pPr>
    </w:p>
    <w:p w14:paraId="57E8EC7C" w14:textId="77777777" w:rsidR="007B40F0" w:rsidRPr="007B40F0" w:rsidRDefault="007B40F0" w:rsidP="007B40F0">
      <w:pPr>
        <w:rPr>
          <w:rFonts w:ascii="Arial Unicode MS" w:eastAsia="Arial Unicode MS" w:hAnsi="Arial Unicode MS" w:cs="Arial Unicode MS"/>
          <w:b/>
          <w:sz w:val="20"/>
        </w:rPr>
      </w:pPr>
      <w:r w:rsidRPr="007B40F0">
        <w:rPr>
          <w:rFonts w:ascii="Arial Unicode MS" w:eastAsia="Arial Unicode MS" w:hAnsi="Arial Unicode MS" w:cs="Arial Unicode MS"/>
          <w:b/>
          <w:sz w:val="20"/>
        </w:rPr>
        <w:t>Full search strategy for CINAHL:</w:t>
      </w: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21"/>
        <w:gridCol w:w="2100"/>
        <w:gridCol w:w="2205"/>
        <w:gridCol w:w="63"/>
        <w:gridCol w:w="2075"/>
        <w:gridCol w:w="51"/>
        <w:gridCol w:w="2087"/>
        <w:gridCol w:w="40"/>
      </w:tblGrid>
      <w:tr w:rsidR="0061506E" w:rsidRPr="007B40F0" w14:paraId="08DA2498" w14:textId="77777777" w:rsidTr="00E402B9">
        <w:trPr>
          <w:gridAfter w:val="1"/>
          <w:wAfter w:w="40" w:type="dxa"/>
          <w:trHeight w:val="780"/>
        </w:trPr>
        <w:tc>
          <w:tcPr>
            <w:tcW w:w="2093" w:type="dxa"/>
          </w:tcPr>
          <w:p w14:paraId="0B64038C" w14:textId="6D98CB1F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</w:p>
        </w:tc>
        <w:tc>
          <w:tcPr>
            <w:tcW w:w="2121" w:type="dxa"/>
            <w:gridSpan w:val="2"/>
          </w:tcPr>
          <w:p w14:paraId="16E8C171" w14:textId="71CC2E91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Query</w:t>
            </w:r>
          </w:p>
        </w:tc>
        <w:tc>
          <w:tcPr>
            <w:tcW w:w="2205" w:type="dxa"/>
          </w:tcPr>
          <w:p w14:paraId="7A51CCA3" w14:textId="7392EC25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imiters/Expanders</w:t>
            </w:r>
          </w:p>
        </w:tc>
        <w:tc>
          <w:tcPr>
            <w:tcW w:w="2138" w:type="dxa"/>
            <w:gridSpan w:val="2"/>
          </w:tcPr>
          <w:p w14:paraId="2F247916" w14:textId="5AFE00AD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ast Run Via</w:t>
            </w:r>
          </w:p>
        </w:tc>
        <w:tc>
          <w:tcPr>
            <w:tcW w:w="2138" w:type="dxa"/>
            <w:gridSpan w:val="2"/>
          </w:tcPr>
          <w:p w14:paraId="2545FBD0" w14:textId="5EDF13C0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sults</w:t>
            </w:r>
          </w:p>
        </w:tc>
      </w:tr>
      <w:tr w:rsidR="0061506E" w:rsidRPr="007B40F0" w14:paraId="2C17F097" w14:textId="77777777" w:rsidTr="00E402B9">
        <w:trPr>
          <w:gridAfter w:val="1"/>
          <w:wAfter w:w="40" w:type="dxa"/>
          <w:trHeight w:val="780"/>
        </w:trPr>
        <w:tc>
          <w:tcPr>
            <w:tcW w:w="2093" w:type="dxa"/>
          </w:tcPr>
          <w:p w14:paraId="124CF910" w14:textId="77777777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</w:rPr>
              <w:t xml:space="preserve"> </w:t>
            </w: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>S11</w:t>
            </w:r>
          </w:p>
        </w:tc>
        <w:tc>
          <w:tcPr>
            <w:tcW w:w="2121" w:type="dxa"/>
            <w:gridSpan w:val="2"/>
          </w:tcPr>
          <w:p w14:paraId="2DFB9EEC" w14:textId="77777777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>S7 AND S10</w:t>
            </w:r>
          </w:p>
        </w:tc>
        <w:tc>
          <w:tcPr>
            <w:tcW w:w="2205" w:type="dxa"/>
          </w:tcPr>
          <w:p w14:paraId="290CA1D9" w14:textId="77777777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 xml:space="preserve">Expanders </w:t>
            </w:r>
          </w:p>
          <w:p w14:paraId="64A9BAB3" w14:textId="6C7CD380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>- Appl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 xml:space="preserve">equivalent subjects </w:t>
            </w:r>
          </w:p>
          <w:p w14:paraId="5E6C600F" w14:textId="77777777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modes </w:t>
            </w:r>
          </w:p>
          <w:p w14:paraId="7EAE0307" w14:textId="77777777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>- Find allmy search terms</w:t>
            </w:r>
          </w:p>
        </w:tc>
        <w:tc>
          <w:tcPr>
            <w:tcW w:w="2138" w:type="dxa"/>
            <w:gridSpan w:val="2"/>
          </w:tcPr>
          <w:p w14:paraId="74B70CBD" w14:textId="77777777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face </w:t>
            </w:r>
          </w:p>
          <w:p w14:paraId="2D70AFC3" w14:textId="624608F8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 xml:space="preserve">- 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>EBSCOhos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 xml:space="preserve">Research Databases </w:t>
            </w:r>
          </w:p>
          <w:p w14:paraId="5713A47B" w14:textId="77777777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Screen </w:t>
            </w:r>
          </w:p>
          <w:p w14:paraId="2799D7F4" w14:textId="5B2D1B4A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>- Advance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</w:t>
            </w:r>
          </w:p>
          <w:p w14:paraId="53FE7A3D" w14:textId="77777777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 xml:space="preserve">Database </w:t>
            </w:r>
          </w:p>
          <w:p w14:paraId="64A464C1" w14:textId="77777777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>- CINAHL Complete</w:t>
            </w:r>
          </w:p>
        </w:tc>
        <w:tc>
          <w:tcPr>
            <w:tcW w:w="2138" w:type="dxa"/>
            <w:gridSpan w:val="2"/>
          </w:tcPr>
          <w:p w14:paraId="11BA1DDA" w14:textId="77777777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>182</w:t>
            </w:r>
          </w:p>
        </w:tc>
      </w:tr>
      <w:tr w:rsidR="0061506E" w:rsidRPr="007B40F0" w14:paraId="171E8846" w14:textId="77777777" w:rsidTr="00E402B9">
        <w:trPr>
          <w:gridAfter w:val="1"/>
          <w:wAfter w:w="40" w:type="dxa"/>
          <w:trHeight w:val="780"/>
        </w:trPr>
        <w:tc>
          <w:tcPr>
            <w:tcW w:w="2093" w:type="dxa"/>
          </w:tcPr>
          <w:p w14:paraId="2D7593C5" w14:textId="77777777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>S10</w:t>
            </w:r>
          </w:p>
        </w:tc>
        <w:tc>
          <w:tcPr>
            <w:tcW w:w="2121" w:type="dxa"/>
            <w:gridSpan w:val="2"/>
          </w:tcPr>
          <w:p w14:paraId="12B2A7EA" w14:textId="77777777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>S8 OR S9</w:t>
            </w:r>
          </w:p>
        </w:tc>
        <w:tc>
          <w:tcPr>
            <w:tcW w:w="2205" w:type="dxa"/>
          </w:tcPr>
          <w:p w14:paraId="6AE06A16" w14:textId="77777777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 xml:space="preserve">Expanders </w:t>
            </w:r>
          </w:p>
          <w:p w14:paraId="3E52C308" w14:textId="7A4334C3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>- Appl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 xml:space="preserve">equivalent subjects </w:t>
            </w:r>
          </w:p>
          <w:p w14:paraId="0810D942" w14:textId="77777777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modes </w:t>
            </w:r>
          </w:p>
          <w:p w14:paraId="096B7A2B" w14:textId="6C95BB7A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>- Find al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>my search terms</w:t>
            </w:r>
          </w:p>
        </w:tc>
        <w:tc>
          <w:tcPr>
            <w:tcW w:w="2138" w:type="dxa"/>
            <w:gridSpan w:val="2"/>
          </w:tcPr>
          <w:p w14:paraId="7B3A7824" w14:textId="77777777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face </w:t>
            </w:r>
          </w:p>
          <w:p w14:paraId="0D2009F2" w14:textId="426F0AEC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 xml:space="preserve">- 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>EBSCOhos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 xml:space="preserve">Research Databases </w:t>
            </w:r>
          </w:p>
          <w:p w14:paraId="212A4EF9" w14:textId="77777777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Screen </w:t>
            </w:r>
          </w:p>
          <w:p w14:paraId="6F2479ED" w14:textId="4EF01D02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>- Advance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</w:t>
            </w:r>
          </w:p>
          <w:p w14:paraId="65666046" w14:textId="77777777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 xml:space="preserve">Database </w:t>
            </w:r>
          </w:p>
          <w:p w14:paraId="23883BEB" w14:textId="77777777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>- CINAHL Complete</w:t>
            </w:r>
          </w:p>
        </w:tc>
        <w:tc>
          <w:tcPr>
            <w:tcW w:w="2138" w:type="dxa"/>
            <w:gridSpan w:val="2"/>
          </w:tcPr>
          <w:p w14:paraId="3C6F5BB8" w14:textId="77777777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>281,269</w:t>
            </w:r>
          </w:p>
        </w:tc>
      </w:tr>
      <w:tr w:rsidR="0061506E" w:rsidRPr="007B40F0" w14:paraId="5E600384" w14:textId="77777777" w:rsidTr="00E402B9">
        <w:trPr>
          <w:gridAfter w:val="1"/>
          <w:wAfter w:w="40" w:type="dxa"/>
          <w:trHeight w:val="307"/>
        </w:trPr>
        <w:tc>
          <w:tcPr>
            <w:tcW w:w="2093" w:type="dxa"/>
          </w:tcPr>
          <w:p w14:paraId="095EA486" w14:textId="77777777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>S9</w:t>
            </w:r>
          </w:p>
        </w:tc>
        <w:tc>
          <w:tcPr>
            <w:tcW w:w="2121" w:type="dxa"/>
            <w:gridSpan w:val="2"/>
          </w:tcPr>
          <w:p w14:paraId="1D3DE943" w14:textId="28630854" w:rsid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>TI ( hesitan* o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>acceptance or preferenc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>or rejection or anti-</w:t>
            </w:r>
          </w:p>
          <w:p w14:paraId="6B2A5EC4" w14:textId="77777777" w:rsid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 xml:space="preserve">vaccin*or attitude# </w:t>
            </w:r>
          </w:p>
          <w:p w14:paraId="53828495" w14:textId="77777777" w:rsid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>or barrier# o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 xml:space="preserve">facilitator# </w:t>
            </w:r>
          </w:p>
          <w:p w14:paraId="512519E0" w14:textId="77777777" w:rsid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 xml:space="preserve">or intent* ) ORAB </w:t>
            </w:r>
          </w:p>
          <w:p w14:paraId="175E86BC" w14:textId="77777777" w:rsid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>( hesitan* o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 xml:space="preserve">acceptance </w:t>
            </w:r>
          </w:p>
          <w:p w14:paraId="2063A467" w14:textId="77777777" w:rsid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>or preferenc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 xml:space="preserve">or </w:t>
            </w:r>
          </w:p>
          <w:p w14:paraId="29A6CF8C" w14:textId="77777777" w:rsid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jection or anti-</w:t>
            </w:r>
          </w:p>
          <w:p w14:paraId="7F74F650" w14:textId="77777777" w:rsid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 xml:space="preserve">vaccin*or attitude# </w:t>
            </w:r>
          </w:p>
          <w:p w14:paraId="451A4DB4" w14:textId="77777777" w:rsid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>or barrier# o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 xml:space="preserve">facilitator# </w:t>
            </w:r>
          </w:p>
          <w:p w14:paraId="1D23C8EF" w14:textId="77777777" w:rsidR="0061506E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>or intent* )</w:t>
            </w:r>
          </w:p>
          <w:p w14:paraId="0EDA59E9" w14:textId="3F50E3BF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05" w:type="dxa"/>
          </w:tcPr>
          <w:p w14:paraId="69B80015" w14:textId="77777777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Expanders </w:t>
            </w:r>
          </w:p>
          <w:p w14:paraId="7CB9A7F4" w14:textId="4682F0F7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>- Appl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 xml:space="preserve">equivalent subjects Search modes </w:t>
            </w:r>
          </w:p>
          <w:p w14:paraId="52E8078F" w14:textId="796D2C7B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>- Find al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>my search terms</w:t>
            </w:r>
          </w:p>
        </w:tc>
        <w:tc>
          <w:tcPr>
            <w:tcW w:w="2138" w:type="dxa"/>
            <w:gridSpan w:val="2"/>
          </w:tcPr>
          <w:p w14:paraId="2A76E24D" w14:textId="77777777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face </w:t>
            </w:r>
          </w:p>
          <w:p w14:paraId="50C87791" w14:textId="3B67C4D6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 xml:space="preserve">- 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>EBSCOhos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 xml:space="preserve">Research Databases Search Screen </w:t>
            </w:r>
          </w:p>
          <w:p w14:paraId="359FC40D" w14:textId="7D9B7A27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>- Advance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</w:t>
            </w:r>
          </w:p>
          <w:p w14:paraId="4D310069" w14:textId="77777777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 xml:space="preserve">Database </w:t>
            </w:r>
          </w:p>
          <w:p w14:paraId="2DD46649" w14:textId="6BE9A63E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>- CINAHL Complete</w:t>
            </w:r>
          </w:p>
        </w:tc>
        <w:tc>
          <w:tcPr>
            <w:tcW w:w="2138" w:type="dxa"/>
            <w:gridSpan w:val="2"/>
          </w:tcPr>
          <w:p w14:paraId="4864CED8" w14:textId="77777777" w:rsidR="0061506E" w:rsidRPr="007B40F0" w:rsidRDefault="0061506E" w:rsidP="0061506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40F0">
              <w:rPr>
                <w:rFonts w:ascii="Arial" w:hAnsi="Arial" w:cs="Arial"/>
                <w:color w:val="000000"/>
                <w:sz w:val="22"/>
                <w:szCs w:val="22"/>
              </w:rPr>
              <w:t>280,736</w:t>
            </w:r>
          </w:p>
        </w:tc>
      </w:tr>
      <w:tr w:rsidR="00630FF3" w:rsidRPr="00630FF3" w14:paraId="79E9EBA0" w14:textId="77777777" w:rsidTr="00E402B9">
        <w:trPr>
          <w:trHeight w:val="780"/>
        </w:trPr>
        <w:tc>
          <w:tcPr>
            <w:tcW w:w="2114" w:type="dxa"/>
            <w:gridSpan w:val="2"/>
          </w:tcPr>
          <w:p w14:paraId="4516C90F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S8</w:t>
            </w:r>
          </w:p>
        </w:tc>
        <w:tc>
          <w:tcPr>
            <w:tcW w:w="2100" w:type="dxa"/>
          </w:tcPr>
          <w:p w14:paraId="162C2C14" w14:textId="568E42EB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(MH "Anti-Vaccination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Movement") OR (MH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"Vaccination Coverage")</w:t>
            </w:r>
          </w:p>
        </w:tc>
        <w:tc>
          <w:tcPr>
            <w:tcW w:w="2268" w:type="dxa"/>
            <w:gridSpan w:val="2"/>
          </w:tcPr>
          <w:p w14:paraId="37A3B6C2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Expanders </w:t>
            </w:r>
          </w:p>
          <w:p w14:paraId="1EA712DC" w14:textId="55446EB0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Apply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equivalent subjects </w:t>
            </w:r>
          </w:p>
          <w:p w14:paraId="0A8B485C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modes </w:t>
            </w:r>
          </w:p>
          <w:p w14:paraId="1C639B02" w14:textId="2AAA182D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Find all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my search terms</w:t>
            </w:r>
          </w:p>
        </w:tc>
        <w:tc>
          <w:tcPr>
            <w:tcW w:w="2126" w:type="dxa"/>
            <w:gridSpan w:val="2"/>
          </w:tcPr>
          <w:p w14:paraId="343E6E4C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face </w:t>
            </w:r>
          </w:p>
          <w:p w14:paraId="5A1A39E4" w14:textId="07BAC87E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EBSCOhost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Research Databases </w:t>
            </w:r>
          </w:p>
          <w:p w14:paraId="3B2BC954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Screen </w:t>
            </w:r>
          </w:p>
          <w:p w14:paraId="19D76BC4" w14:textId="23AA3F20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Advanced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</w:t>
            </w:r>
          </w:p>
          <w:p w14:paraId="784E0648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Database </w:t>
            </w:r>
          </w:p>
          <w:p w14:paraId="6453EE51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CINAHL Complete</w:t>
            </w:r>
          </w:p>
        </w:tc>
        <w:tc>
          <w:tcPr>
            <w:tcW w:w="2127" w:type="dxa"/>
            <w:gridSpan w:val="2"/>
          </w:tcPr>
          <w:p w14:paraId="02EA8481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664</w:t>
            </w:r>
          </w:p>
        </w:tc>
      </w:tr>
      <w:tr w:rsidR="00630FF3" w:rsidRPr="00630FF3" w14:paraId="7DC0566E" w14:textId="77777777" w:rsidTr="00E402B9">
        <w:trPr>
          <w:trHeight w:val="780"/>
        </w:trPr>
        <w:tc>
          <w:tcPr>
            <w:tcW w:w="2114" w:type="dxa"/>
            <w:gridSpan w:val="2"/>
          </w:tcPr>
          <w:p w14:paraId="1E01641F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S7</w:t>
            </w:r>
          </w:p>
        </w:tc>
        <w:tc>
          <w:tcPr>
            <w:tcW w:w="2100" w:type="dxa"/>
          </w:tcPr>
          <w:p w14:paraId="366AC192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S3 AND S6</w:t>
            </w:r>
          </w:p>
        </w:tc>
        <w:tc>
          <w:tcPr>
            <w:tcW w:w="2268" w:type="dxa"/>
            <w:gridSpan w:val="2"/>
          </w:tcPr>
          <w:p w14:paraId="3890BC61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Expanders </w:t>
            </w:r>
          </w:p>
          <w:p w14:paraId="2397B3E0" w14:textId="507DC75B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Apply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equivalent subjects </w:t>
            </w:r>
          </w:p>
          <w:p w14:paraId="0DDC5BAA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modes </w:t>
            </w:r>
          </w:p>
          <w:p w14:paraId="59B54094" w14:textId="0455D6BD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Find all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my search terms</w:t>
            </w:r>
          </w:p>
        </w:tc>
        <w:tc>
          <w:tcPr>
            <w:tcW w:w="2126" w:type="dxa"/>
            <w:gridSpan w:val="2"/>
          </w:tcPr>
          <w:p w14:paraId="197B53F8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face </w:t>
            </w:r>
          </w:p>
          <w:p w14:paraId="2B5121A5" w14:textId="5A6E31EA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EBSCOhost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Research Databases </w:t>
            </w:r>
          </w:p>
          <w:p w14:paraId="62847488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Screen </w:t>
            </w:r>
          </w:p>
          <w:p w14:paraId="0E776B16" w14:textId="6C1BBA9E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Advanced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</w:t>
            </w:r>
          </w:p>
          <w:p w14:paraId="1653F121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Database </w:t>
            </w:r>
          </w:p>
          <w:p w14:paraId="2D563311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CINAHL Complete</w:t>
            </w:r>
          </w:p>
        </w:tc>
        <w:tc>
          <w:tcPr>
            <w:tcW w:w="2127" w:type="dxa"/>
            <w:gridSpan w:val="2"/>
          </w:tcPr>
          <w:p w14:paraId="5EF1CFDE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1,800</w:t>
            </w:r>
          </w:p>
        </w:tc>
      </w:tr>
      <w:tr w:rsidR="00630FF3" w:rsidRPr="00630FF3" w14:paraId="1D2F5CA4" w14:textId="77777777" w:rsidTr="00E402B9">
        <w:trPr>
          <w:trHeight w:val="780"/>
        </w:trPr>
        <w:tc>
          <w:tcPr>
            <w:tcW w:w="2114" w:type="dxa"/>
            <w:gridSpan w:val="2"/>
          </w:tcPr>
          <w:p w14:paraId="56C0B18C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S6</w:t>
            </w:r>
          </w:p>
        </w:tc>
        <w:tc>
          <w:tcPr>
            <w:tcW w:w="2100" w:type="dxa"/>
          </w:tcPr>
          <w:p w14:paraId="39681DCE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S4 OR S5</w:t>
            </w:r>
          </w:p>
        </w:tc>
        <w:tc>
          <w:tcPr>
            <w:tcW w:w="2268" w:type="dxa"/>
            <w:gridSpan w:val="2"/>
          </w:tcPr>
          <w:p w14:paraId="6A4C286C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Expanders </w:t>
            </w:r>
          </w:p>
          <w:p w14:paraId="06B7A71B" w14:textId="7ED334CF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Apply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equivalent subjects </w:t>
            </w:r>
          </w:p>
          <w:p w14:paraId="4E92718D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modes </w:t>
            </w:r>
          </w:p>
          <w:p w14:paraId="631B17A5" w14:textId="079DDB52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Find all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my search terms</w:t>
            </w:r>
          </w:p>
        </w:tc>
        <w:tc>
          <w:tcPr>
            <w:tcW w:w="2126" w:type="dxa"/>
            <w:gridSpan w:val="2"/>
          </w:tcPr>
          <w:p w14:paraId="21670496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face </w:t>
            </w:r>
          </w:p>
          <w:p w14:paraId="0827BAB3" w14:textId="4DF37E7A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EBSCOhost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Research Databases </w:t>
            </w:r>
          </w:p>
          <w:p w14:paraId="77320E16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Screen </w:t>
            </w:r>
          </w:p>
          <w:p w14:paraId="56535083" w14:textId="1147F62D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Advanced</w:t>
            </w:r>
            <w:r w:rsidR="00265A95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</w:t>
            </w:r>
          </w:p>
          <w:p w14:paraId="5544886E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Database </w:t>
            </w:r>
          </w:p>
          <w:p w14:paraId="7F279867" w14:textId="77777777" w:rsid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CINAHL Complete</w:t>
            </w:r>
          </w:p>
          <w:p w14:paraId="4132D1CE" w14:textId="7C525F86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gridSpan w:val="2"/>
          </w:tcPr>
          <w:p w14:paraId="55A7B09D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42,241</w:t>
            </w:r>
          </w:p>
        </w:tc>
      </w:tr>
      <w:tr w:rsidR="00E402B9" w:rsidRPr="00630FF3" w14:paraId="7B04482F" w14:textId="77777777" w:rsidTr="00E402B9">
        <w:trPr>
          <w:trHeight w:val="3142"/>
        </w:trPr>
        <w:tc>
          <w:tcPr>
            <w:tcW w:w="2093" w:type="dxa"/>
          </w:tcPr>
          <w:p w14:paraId="3D01BEBE" w14:textId="77777777" w:rsidR="00E402B9" w:rsidRPr="00630FF3" w:rsidRDefault="00E402B9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5</w:t>
            </w:r>
          </w:p>
        </w:tc>
        <w:tc>
          <w:tcPr>
            <w:tcW w:w="2121" w:type="dxa"/>
            <w:gridSpan w:val="2"/>
          </w:tcPr>
          <w:p w14:paraId="06FF5D96" w14:textId="0061DEB8" w:rsidR="00E402B9" w:rsidRPr="00630FF3" w:rsidRDefault="00E402B9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TI ( COVID-19 or nCoV*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or 2019nCoV or 19nCoVor COVID19* or COVID orSARS-COV-2 orSARSCOV-2 orSARSCOV2 or "Sever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Acute Respirator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Syndrome Coronavirus 2"or "Severe Acut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Respiratory Syndrom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Corona Virus 2" ) OR AB (COVID-19 or nCoV* or2019nCoV or 19nCoV orCOVID19* or COVID orSARS-COV-2 orSARSCOV-2 orSARSCOV2 or "Sever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Acute Respirator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Syndrome Coronavirus 2"or "Severe Acute Respiratory Syndrom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Corona Virus 2" )</w:t>
            </w:r>
          </w:p>
        </w:tc>
        <w:tc>
          <w:tcPr>
            <w:tcW w:w="2268" w:type="dxa"/>
            <w:gridSpan w:val="2"/>
          </w:tcPr>
          <w:p w14:paraId="0DB5FFD0" w14:textId="77777777" w:rsidR="00E402B9" w:rsidRPr="00630FF3" w:rsidRDefault="00E402B9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Expanders </w:t>
            </w:r>
          </w:p>
          <w:p w14:paraId="7EFF7BC4" w14:textId="77777777" w:rsidR="00E402B9" w:rsidRDefault="00E402B9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Appl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equivalent </w:t>
            </w:r>
          </w:p>
          <w:p w14:paraId="1A238A82" w14:textId="55D59D46" w:rsidR="00E402B9" w:rsidRPr="00630FF3" w:rsidRDefault="00E402B9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subjects </w:t>
            </w:r>
          </w:p>
          <w:p w14:paraId="60855CB0" w14:textId="77777777" w:rsidR="00E402B9" w:rsidRPr="00630FF3" w:rsidRDefault="00E402B9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modes </w:t>
            </w:r>
          </w:p>
          <w:p w14:paraId="23A8DF3C" w14:textId="77777777" w:rsidR="00E402B9" w:rsidRDefault="00E402B9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Find al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my search </w:t>
            </w:r>
          </w:p>
          <w:p w14:paraId="7741C65E" w14:textId="59D6E1FF" w:rsidR="00E402B9" w:rsidRPr="00630FF3" w:rsidRDefault="00E402B9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terms</w:t>
            </w:r>
          </w:p>
        </w:tc>
        <w:tc>
          <w:tcPr>
            <w:tcW w:w="2126" w:type="dxa"/>
            <w:gridSpan w:val="2"/>
          </w:tcPr>
          <w:p w14:paraId="3163FCB6" w14:textId="77777777" w:rsidR="00E402B9" w:rsidRPr="00630FF3" w:rsidRDefault="00E402B9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face </w:t>
            </w:r>
          </w:p>
          <w:p w14:paraId="63E28FA2" w14:textId="10BBC663" w:rsidR="00E402B9" w:rsidRPr="00630FF3" w:rsidRDefault="00E402B9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EBSCOhos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Research Databases </w:t>
            </w:r>
          </w:p>
          <w:p w14:paraId="1F5D1AD8" w14:textId="77777777" w:rsidR="00E402B9" w:rsidRDefault="00E402B9" w:rsidP="00E402B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Screen </w:t>
            </w:r>
          </w:p>
          <w:p w14:paraId="06F8FCED" w14:textId="774B5086" w:rsidR="00E402B9" w:rsidRPr="00630FF3" w:rsidRDefault="00E402B9" w:rsidP="00E402B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Advanced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</w:t>
            </w:r>
          </w:p>
          <w:p w14:paraId="190BB471" w14:textId="77777777" w:rsidR="00E402B9" w:rsidRPr="00630FF3" w:rsidRDefault="00E402B9" w:rsidP="00E402B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Database </w:t>
            </w:r>
          </w:p>
          <w:p w14:paraId="1ACD8E88" w14:textId="711615B2" w:rsidR="00E402B9" w:rsidRPr="00630FF3" w:rsidRDefault="00E402B9" w:rsidP="00E402B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CINAHL Complete</w:t>
            </w:r>
          </w:p>
        </w:tc>
        <w:tc>
          <w:tcPr>
            <w:tcW w:w="2127" w:type="dxa"/>
            <w:gridSpan w:val="2"/>
          </w:tcPr>
          <w:p w14:paraId="0734433E" w14:textId="017F2D49" w:rsidR="00E402B9" w:rsidRPr="00630FF3" w:rsidRDefault="00E402B9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6F296642" w14:textId="2244EF55" w:rsidR="00FE0964" w:rsidRDefault="00FE0964" w:rsidP="00BF5548">
      <w:pPr>
        <w:pStyle w:val="Default"/>
        <w:rPr>
          <w:color w:val="auto"/>
        </w:rPr>
      </w:pPr>
    </w:p>
    <w:p w14:paraId="15EE006E" w14:textId="77777777" w:rsidR="00630FF3" w:rsidRPr="00630FF3" w:rsidRDefault="00630FF3" w:rsidP="00630FF3">
      <w:pPr>
        <w:autoSpaceDE w:val="0"/>
        <w:autoSpaceDN w:val="0"/>
        <w:adjustRightInd w:val="0"/>
        <w:rPr>
          <w:rFonts w:ascii="Arial" w:hAnsi="Arial" w:cs="Arial"/>
          <w:color w:val="000000"/>
        </w:rPr>
      </w:pP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114"/>
        <w:gridCol w:w="2114"/>
        <w:gridCol w:w="2114"/>
        <w:gridCol w:w="2114"/>
        <w:gridCol w:w="2116"/>
      </w:tblGrid>
      <w:tr w:rsidR="00630FF3" w:rsidRPr="00630FF3" w14:paraId="3969F805" w14:textId="77777777" w:rsidTr="0061506E">
        <w:trPr>
          <w:trHeight w:val="307"/>
        </w:trPr>
        <w:tc>
          <w:tcPr>
            <w:tcW w:w="10572" w:type="dxa"/>
            <w:gridSpan w:val="5"/>
            <w:tcBorders>
              <w:bottom w:val="single" w:sz="4" w:space="0" w:color="auto"/>
            </w:tcBorders>
          </w:tcPr>
          <w:p w14:paraId="66933BCC" w14:textId="67481805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30FF3" w:rsidRPr="00630FF3" w14:paraId="0436EF63" w14:textId="77777777" w:rsidTr="0061506E">
        <w:trPr>
          <w:trHeight w:val="780"/>
        </w:trPr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CBBC6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S4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C5A3E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(MH "COVID-19")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EE906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Expanders </w:t>
            </w:r>
          </w:p>
          <w:p w14:paraId="427E3F41" w14:textId="45A9E60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Apply</w:t>
            </w:r>
            <w:r w:rsidR="004667E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equivalent subjects </w:t>
            </w:r>
          </w:p>
          <w:p w14:paraId="004D83AD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modes </w:t>
            </w:r>
          </w:p>
          <w:p w14:paraId="38C12CE9" w14:textId="21EA6254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Find all</w:t>
            </w:r>
            <w:r w:rsidR="004667E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my search term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4AECD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face </w:t>
            </w:r>
          </w:p>
          <w:p w14:paraId="1112D3A1" w14:textId="37CAF2D4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EBSCOhost</w:t>
            </w:r>
            <w:r w:rsidR="004667E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Research Databases </w:t>
            </w:r>
          </w:p>
          <w:p w14:paraId="1A4D8335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Screen </w:t>
            </w:r>
          </w:p>
          <w:p w14:paraId="2AAF592E" w14:textId="1F63ADB3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Advanced</w:t>
            </w:r>
            <w:r w:rsidR="00E402B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</w:t>
            </w:r>
          </w:p>
          <w:p w14:paraId="23FCF3C8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Database </w:t>
            </w:r>
          </w:p>
          <w:p w14:paraId="3A2110BB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CINAHL Complete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B9DF1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14,728</w:t>
            </w:r>
          </w:p>
        </w:tc>
      </w:tr>
      <w:tr w:rsidR="00630FF3" w:rsidRPr="00630FF3" w14:paraId="356A29AB" w14:textId="77777777" w:rsidTr="0061506E">
        <w:trPr>
          <w:trHeight w:val="780"/>
        </w:trPr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A4B5B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S3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9CA36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S1 OR S2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F3F86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Expanders </w:t>
            </w:r>
          </w:p>
          <w:p w14:paraId="7044E393" w14:textId="088056D4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Apply</w:t>
            </w:r>
            <w:r w:rsidR="00E402B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equivalent subjects </w:t>
            </w:r>
          </w:p>
          <w:p w14:paraId="1DDB6DD3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modes </w:t>
            </w:r>
          </w:p>
          <w:p w14:paraId="0610EF07" w14:textId="3E8FC481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Find all</w:t>
            </w:r>
            <w:r w:rsidR="00E402B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my search term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E9BEF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face </w:t>
            </w:r>
          </w:p>
          <w:p w14:paraId="0FA1091A" w14:textId="4E0B73CF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EBSCOhost</w:t>
            </w:r>
            <w:r w:rsidR="00E402B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Research Databases </w:t>
            </w:r>
          </w:p>
          <w:p w14:paraId="2FE6E5CA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Screen </w:t>
            </w:r>
          </w:p>
          <w:p w14:paraId="480A4AD4" w14:textId="2866BD7E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Advanced</w:t>
            </w:r>
            <w:r w:rsidR="00E402B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</w:t>
            </w:r>
          </w:p>
          <w:p w14:paraId="4DE575B1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Database </w:t>
            </w:r>
          </w:p>
          <w:p w14:paraId="76E0D67F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CINAHL Complete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1C61E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54,538</w:t>
            </w:r>
          </w:p>
        </w:tc>
      </w:tr>
      <w:tr w:rsidR="00630FF3" w:rsidRPr="00630FF3" w14:paraId="4E6378A4" w14:textId="77777777" w:rsidTr="0061506E">
        <w:trPr>
          <w:trHeight w:val="780"/>
        </w:trPr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D4483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S2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A22B2" w14:textId="2C725943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TI ( vaccine# OR</w:t>
            </w:r>
            <w:r w:rsidR="00E402B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vaccination# ) OR AB (vaccine# OR vaccination#)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1B69F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Expanders </w:t>
            </w:r>
          </w:p>
          <w:p w14:paraId="60E7AED4" w14:textId="39D7355C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Apply</w:t>
            </w:r>
            <w:r w:rsidR="00E402B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equivalent subjects </w:t>
            </w:r>
          </w:p>
          <w:p w14:paraId="332AD648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modes </w:t>
            </w:r>
          </w:p>
          <w:p w14:paraId="0D6B44C7" w14:textId="1026D1FB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Find all</w:t>
            </w:r>
            <w:r w:rsidR="00E402B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my search term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A37BE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face </w:t>
            </w:r>
          </w:p>
          <w:p w14:paraId="3F796FBB" w14:textId="0810B5DD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EBSCOhost</w:t>
            </w:r>
            <w:r w:rsidR="00E402B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Research Databases </w:t>
            </w:r>
          </w:p>
          <w:p w14:paraId="30C02E81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Screen </w:t>
            </w:r>
          </w:p>
          <w:p w14:paraId="57C4CEF9" w14:textId="041D9D1B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Advanced</w:t>
            </w:r>
            <w:r w:rsidR="00E402B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</w:t>
            </w:r>
          </w:p>
          <w:p w14:paraId="34450491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Database </w:t>
            </w:r>
          </w:p>
          <w:p w14:paraId="56CD0DE9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CINAHL Complete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B7851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51,693</w:t>
            </w:r>
          </w:p>
        </w:tc>
      </w:tr>
      <w:tr w:rsidR="00630FF3" w:rsidRPr="00630FF3" w14:paraId="25404EFC" w14:textId="77777777" w:rsidTr="0061506E">
        <w:trPr>
          <w:trHeight w:val="780"/>
        </w:trPr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814C7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S1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1F109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(MH "Vaccines")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89878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Expanders </w:t>
            </w:r>
          </w:p>
          <w:p w14:paraId="772E2841" w14:textId="3C524F91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Apply</w:t>
            </w:r>
            <w:r w:rsidR="00E402B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equivalent subjects </w:t>
            </w:r>
          </w:p>
          <w:p w14:paraId="40CB3EC6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modes </w:t>
            </w:r>
          </w:p>
          <w:p w14:paraId="503400D4" w14:textId="3CC34F28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Find all</w:t>
            </w:r>
            <w:r w:rsidR="00E402B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my search terms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0A91E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Interface </w:t>
            </w:r>
          </w:p>
          <w:p w14:paraId="7834D782" w14:textId="2BC0976F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EBSCOhost</w:t>
            </w:r>
            <w:r w:rsidR="00E402B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Research Databases </w:t>
            </w:r>
          </w:p>
          <w:p w14:paraId="1E3CA0EC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Screen </w:t>
            </w:r>
          </w:p>
          <w:p w14:paraId="16F6399B" w14:textId="167E585D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Advanced</w:t>
            </w:r>
            <w:r w:rsidR="00E402B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 xml:space="preserve">Search </w:t>
            </w:r>
          </w:p>
          <w:p w14:paraId="7F0CA7CD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Database </w:t>
            </w:r>
          </w:p>
          <w:p w14:paraId="238E6207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t>- CINAHL Complete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37871" w14:textId="77777777" w:rsidR="00630FF3" w:rsidRPr="00630FF3" w:rsidRDefault="00630FF3" w:rsidP="00630FF3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30FF3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9,032</w:t>
            </w:r>
          </w:p>
        </w:tc>
      </w:tr>
    </w:tbl>
    <w:p w14:paraId="499E655F" w14:textId="77777777" w:rsidR="00FE0964" w:rsidRDefault="00FE0964" w:rsidP="00BF5548">
      <w:pPr>
        <w:pStyle w:val="Default"/>
        <w:rPr>
          <w:color w:val="auto"/>
        </w:rPr>
      </w:pPr>
    </w:p>
    <w:sectPr w:rsidR="00FE0964" w:rsidSect="000D63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F92D6E" w14:textId="77777777" w:rsidR="00362CB2" w:rsidRDefault="00362CB2" w:rsidP="000D634D">
      <w:r>
        <w:separator/>
      </w:r>
    </w:p>
  </w:endnote>
  <w:endnote w:type="continuationSeparator" w:id="0">
    <w:p w14:paraId="5B44713B" w14:textId="77777777" w:rsidR="00362CB2" w:rsidRDefault="00362CB2" w:rsidP="000D6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58EFB3" w14:textId="77777777" w:rsidR="00362CB2" w:rsidRDefault="00362CB2" w:rsidP="000D634D">
      <w:r>
        <w:separator/>
      </w:r>
    </w:p>
  </w:footnote>
  <w:footnote w:type="continuationSeparator" w:id="0">
    <w:p w14:paraId="4731F91E" w14:textId="77777777" w:rsidR="00362CB2" w:rsidRDefault="00362CB2" w:rsidP="000D6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34D"/>
    <w:rsid w:val="000D634D"/>
    <w:rsid w:val="00265A95"/>
    <w:rsid w:val="00293D64"/>
    <w:rsid w:val="00362CB2"/>
    <w:rsid w:val="004667E8"/>
    <w:rsid w:val="005E620D"/>
    <w:rsid w:val="0061506E"/>
    <w:rsid w:val="00630FF3"/>
    <w:rsid w:val="00651703"/>
    <w:rsid w:val="0077740C"/>
    <w:rsid w:val="007B40F0"/>
    <w:rsid w:val="0085088D"/>
    <w:rsid w:val="008F0B9F"/>
    <w:rsid w:val="00BF5548"/>
    <w:rsid w:val="00C97480"/>
    <w:rsid w:val="00DB04C3"/>
    <w:rsid w:val="00E402B9"/>
    <w:rsid w:val="00FE0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38117"/>
  <w15:chartTrackingRefBased/>
  <w15:docId w15:val="{3A4E4E99-0073-9240-9EE2-0C75D92E5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0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63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634D"/>
  </w:style>
  <w:style w:type="paragraph" w:styleId="Footer">
    <w:name w:val="footer"/>
    <w:basedOn w:val="Normal"/>
    <w:link w:val="FooterChar"/>
    <w:uiPriority w:val="99"/>
    <w:unhideWhenUsed/>
    <w:rsid w:val="000D63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634D"/>
  </w:style>
  <w:style w:type="paragraph" w:customStyle="1" w:styleId="Default">
    <w:name w:val="Default"/>
    <w:rsid w:val="00BF5548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02B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2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00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879</Words>
  <Characters>10712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Lun</dc:creator>
  <cp:keywords/>
  <dc:description/>
  <cp:lastModifiedBy>Penny Lun Shwu Yee (GERI)</cp:lastModifiedBy>
  <cp:revision>3</cp:revision>
  <dcterms:created xsi:type="dcterms:W3CDTF">2022-06-05T14:27:00Z</dcterms:created>
  <dcterms:modified xsi:type="dcterms:W3CDTF">2022-06-05T14:27:00Z</dcterms:modified>
</cp:coreProperties>
</file>